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EA110" w14:textId="77777777" w:rsidR="004A3974" w:rsidRPr="000557E3" w:rsidRDefault="004A3974" w:rsidP="004A39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57E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557E3">
        <w:rPr>
          <w:rFonts w:ascii="Times New Roman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557E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ifferences in neural oscillatory power according to the </w:t>
      </w:r>
      <w:r w:rsidRPr="000557E3">
        <w:rPr>
          <w:rFonts w:ascii="Times New Roman" w:hAnsi="Times New Roman" w:cs="Times New Roman"/>
          <w:b/>
          <w:bCs/>
          <w:sz w:val="24"/>
          <w:szCs w:val="24"/>
        </w:rPr>
        <w:t>general linear model</w:t>
      </w:r>
      <w:r w:rsidRPr="000557E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results </w:t>
      </w:r>
    </w:p>
    <w:tbl>
      <w:tblPr>
        <w:tblW w:w="794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748"/>
        <w:gridCol w:w="259"/>
        <w:gridCol w:w="1952"/>
        <w:gridCol w:w="216"/>
        <w:gridCol w:w="1487"/>
        <w:gridCol w:w="575"/>
        <w:gridCol w:w="216"/>
        <w:gridCol w:w="216"/>
      </w:tblGrid>
      <w:tr w:rsidR="004A3974" w:rsidRPr="00186229" w14:paraId="75AF00D0" w14:textId="77777777" w:rsidTr="0005704B">
        <w:trPr>
          <w:trHeight w:val="216"/>
          <w:jc w:val="center"/>
        </w:trPr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685C917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174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5804EF2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b/>
                <w:bCs/>
                <w:color w:val="000000"/>
                <w:kern w:val="2"/>
                <w:sz w:val="20"/>
                <w:szCs w:val="20"/>
              </w:rPr>
              <w:t>Theta</w:t>
            </w:r>
          </w:p>
        </w:tc>
        <w:tc>
          <w:tcPr>
            <w:tcW w:w="2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66180B7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b/>
                <w:bCs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593CE69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b/>
                <w:bCs/>
                <w:color w:val="000000"/>
                <w:kern w:val="2"/>
                <w:sz w:val="20"/>
                <w:szCs w:val="20"/>
              </w:rPr>
              <w:t>Low alpha</w:t>
            </w:r>
          </w:p>
        </w:tc>
        <w:tc>
          <w:tcPr>
            <w:tcW w:w="2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2627B7E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b/>
                <w:bCs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062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7287973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b/>
                <w:bCs/>
                <w:color w:val="000000"/>
                <w:kern w:val="2"/>
                <w:sz w:val="20"/>
                <w:szCs w:val="20"/>
              </w:rPr>
              <w:t>High alpha</w:t>
            </w:r>
          </w:p>
        </w:tc>
        <w:tc>
          <w:tcPr>
            <w:tcW w:w="2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6C80119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1DF117E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07058009" w14:textId="77777777" w:rsidTr="0005704B">
        <w:trPr>
          <w:gridAfter w:val="2"/>
          <w:wAfter w:w="432" w:type="dxa"/>
          <w:trHeight w:val="218"/>
          <w:jc w:val="center"/>
        </w:trPr>
        <w:tc>
          <w:tcPr>
            <w:tcW w:w="6938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31" w:type="dxa"/>
              <w:bottom w:w="0" w:type="dxa"/>
              <w:right w:w="131" w:type="dxa"/>
            </w:tcMar>
            <w:vAlign w:val="center"/>
            <w:hideMark/>
          </w:tcPr>
          <w:p w14:paraId="55BF16EF" w14:textId="77777777" w:rsidR="004A3974" w:rsidRPr="00186229" w:rsidRDefault="004A3974" w:rsidP="0005704B">
            <w:pPr>
              <w:wordWrap w:val="0"/>
              <w:spacing w:after="0" w:line="256" w:lineRule="auto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b/>
                <w:bCs/>
                <w:color w:val="000000"/>
                <w:kern w:val="2"/>
                <w:sz w:val="20"/>
                <w:szCs w:val="20"/>
              </w:rPr>
              <w:t>FRONTAL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31" w:type="dxa"/>
              <w:bottom w:w="0" w:type="dxa"/>
              <w:right w:w="131" w:type="dxa"/>
            </w:tcMar>
            <w:vAlign w:val="center"/>
            <w:hideMark/>
          </w:tcPr>
          <w:p w14:paraId="1EDFB3E8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A3974" w:rsidRPr="00186229" w14:paraId="5E3E17C1" w14:textId="77777777" w:rsidTr="0005704B">
        <w:trPr>
          <w:trHeight w:val="284"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90D87F2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Group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7255557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1.933, p = 185</w:t>
            </w:r>
          </w:p>
        </w:tc>
        <w:tc>
          <w:tcPr>
            <w:tcW w:w="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E4798FD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BC4E618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2.738, p = .119</w:t>
            </w: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BBC0BCB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6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81D6C4B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5.292, p = .</w:t>
            </w:r>
            <w:proofErr w:type="gramStart"/>
            <w:r w:rsidRPr="00186229">
              <w:rPr>
                <w:color w:val="000000"/>
                <w:kern w:val="2"/>
                <w:sz w:val="20"/>
                <w:szCs w:val="20"/>
              </w:rPr>
              <w:t xml:space="preserve">036 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 w:rsidRPr="00186229">
              <w:rPr>
                <w:color w:val="000000"/>
                <w:kern w:val="2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BD07BB3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8263EA5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43291A7F" w14:textId="77777777" w:rsidTr="0005704B">
        <w:trPr>
          <w:trHeight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F2242D3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Condi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06A47DC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.002, p = .96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8538707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7701C04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1.478, p = .24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2EFA4AF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E8DC89C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1.167, p = .29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055C5E3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5957EAA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6C034216" w14:textId="77777777" w:rsidTr="0005704B">
        <w:trPr>
          <w:trHeight w:val="27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AEA52B4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 xml:space="preserve">Group </w:t>
            </w:r>
            <w:r w:rsidRPr="00186229">
              <w:rPr>
                <w:rFonts w:ascii="맑은 고딕" w:hAnsi="맑은 고딕" w:cs="맑은 고딕"/>
                <w:color w:val="000000"/>
                <w:kern w:val="2"/>
                <w:sz w:val="20"/>
                <w:szCs w:val="20"/>
              </w:rPr>
              <w:t>×</w:t>
            </w:r>
            <w:r w:rsidRPr="00186229">
              <w:rPr>
                <w:color w:val="000000"/>
                <w:kern w:val="2"/>
                <w:sz w:val="20"/>
                <w:szCs w:val="20"/>
              </w:rPr>
              <w:t xml:space="preserve"> Condi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A7391B1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.036, p = .85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EA90606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558DC0A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.001, p = .98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CFE2686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D18DA0B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.372, p = .55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D719908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A08BB38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77751DF5" w14:textId="77777777" w:rsidTr="0005704B">
        <w:trPr>
          <w:gridAfter w:val="2"/>
          <w:wAfter w:w="432" w:type="dxa"/>
          <w:trHeight w:val="218"/>
          <w:jc w:val="center"/>
        </w:trPr>
        <w:tc>
          <w:tcPr>
            <w:tcW w:w="6938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31" w:type="dxa"/>
              <w:bottom w:w="0" w:type="dxa"/>
              <w:right w:w="131" w:type="dxa"/>
            </w:tcMar>
            <w:vAlign w:val="center"/>
            <w:hideMark/>
          </w:tcPr>
          <w:p w14:paraId="540B31AA" w14:textId="77777777" w:rsidR="004A3974" w:rsidRPr="00186229" w:rsidRDefault="004A3974" w:rsidP="0005704B">
            <w:pPr>
              <w:wordWrap w:val="0"/>
              <w:spacing w:after="0" w:line="256" w:lineRule="auto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b/>
                <w:bCs/>
                <w:color w:val="000000"/>
                <w:kern w:val="2"/>
                <w:sz w:val="20"/>
                <w:szCs w:val="20"/>
              </w:rPr>
              <w:t>CENTRAL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31" w:type="dxa"/>
              <w:bottom w:w="0" w:type="dxa"/>
              <w:right w:w="131" w:type="dxa"/>
            </w:tcMar>
            <w:vAlign w:val="center"/>
            <w:hideMark/>
          </w:tcPr>
          <w:p w14:paraId="4C7D2158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A3974" w:rsidRPr="00186229" w14:paraId="7D168340" w14:textId="77777777" w:rsidTr="0005704B">
        <w:trPr>
          <w:trHeight w:val="284"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30B3CE8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Group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12C88B1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F = 3.322, p = .088</w:t>
            </w:r>
          </w:p>
        </w:tc>
        <w:tc>
          <w:tcPr>
            <w:tcW w:w="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484C42B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466859A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2.629, p = .126</w:t>
            </w: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C2058EE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06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000A990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3.974, p = .065</w:t>
            </w: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475999C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E92B42A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7E60D0CC" w14:textId="77777777" w:rsidTr="0005704B">
        <w:trPr>
          <w:trHeight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3B61FD7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Condi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CF06308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2.446, p = .13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D140147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381AC53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4.697, p = .047 *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0BCDA73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8152FA3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5.628, p = .031 *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FD17374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14710EA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2303DCAB" w14:textId="77777777" w:rsidTr="0005704B">
        <w:trPr>
          <w:trHeight w:val="27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337229C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 xml:space="preserve">Group </w:t>
            </w:r>
            <w:r w:rsidRPr="00186229">
              <w:rPr>
                <w:rFonts w:ascii="맑은 고딕" w:hAnsi="맑은 고딕" w:cs="맑은 고딕"/>
                <w:color w:val="000000"/>
                <w:kern w:val="2"/>
                <w:sz w:val="20"/>
                <w:szCs w:val="20"/>
              </w:rPr>
              <w:t>ⅹ</w:t>
            </w:r>
            <w:r w:rsidRPr="00186229">
              <w:rPr>
                <w:color w:val="000000"/>
                <w:kern w:val="2"/>
                <w:sz w:val="20"/>
                <w:szCs w:val="20"/>
              </w:rPr>
              <w:t xml:space="preserve"> Condi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537A84A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2.671, p = .1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340151E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C7711DD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11.110, p = .005 *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EF52FB0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F335C0F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4.208, p = .05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05FA594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06021F8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62B15621" w14:textId="77777777" w:rsidTr="0005704B">
        <w:trPr>
          <w:gridAfter w:val="2"/>
          <w:wAfter w:w="432" w:type="dxa"/>
          <w:trHeight w:val="218"/>
          <w:jc w:val="center"/>
        </w:trPr>
        <w:tc>
          <w:tcPr>
            <w:tcW w:w="6938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31" w:type="dxa"/>
              <w:bottom w:w="0" w:type="dxa"/>
              <w:right w:w="131" w:type="dxa"/>
            </w:tcMar>
            <w:vAlign w:val="center"/>
            <w:hideMark/>
          </w:tcPr>
          <w:p w14:paraId="66356116" w14:textId="77777777" w:rsidR="004A3974" w:rsidRPr="00186229" w:rsidRDefault="004A3974" w:rsidP="0005704B">
            <w:pPr>
              <w:wordWrap w:val="0"/>
              <w:spacing w:after="0" w:line="256" w:lineRule="auto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b/>
                <w:bCs/>
                <w:color w:val="000000"/>
                <w:kern w:val="2"/>
                <w:sz w:val="20"/>
                <w:szCs w:val="20"/>
              </w:rPr>
              <w:t>PARIETAL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31" w:type="dxa"/>
              <w:bottom w:w="0" w:type="dxa"/>
              <w:right w:w="131" w:type="dxa"/>
            </w:tcMar>
            <w:vAlign w:val="center"/>
            <w:hideMark/>
          </w:tcPr>
          <w:p w14:paraId="28DA8872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A3974" w:rsidRPr="00186229" w14:paraId="3A2E8C49" w14:textId="77777777" w:rsidTr="0005704B">
        <w:trPr>
          <w:trHeight w:val="284"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8420C3A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Group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8DBD78D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1.170, p = .296</w:t>
            </w:r>
          </w:p>
        </w:tc>
        <w:tc>
          <w:tcPr>
            <w:tcW w:w="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4E904D5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A6B133B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2.259, p = .154</w:t>
            </w: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8CD8C96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06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0971B47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.042, p = .841</w:t>
            </w: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FFE42E4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8590555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557A7FC6" w14:textId="77777777" w:rsidTr="0005704B">
        <w:trPr>
          <w:trHeight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6C89068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Condi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758AEFC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3.716, p = .07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03DE525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18C8FFE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.447, p = .51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87CA4B2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0C6F498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F = 5.854, p = .029 *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BA22579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68488A1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4E4DFE79" w14:textId="77777777" w:rsidTr="0005704B">
        <w:trPr>
          <w:trHeight w:val="27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784AF5C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 xml:space="preserve">Group </w:t>
            </w:r>
            <w:r w:rsidRPr="00186229">
              <w:rPr>
                <w:rFonts w:ascii="맑은 고딕" w:hAnsi="맑은 고딕" w:cs="맑은 고딕"/>
                <w:color w:val="000000"/>
                <w:kern w:val="2"/>
                <w:sz w:val="20"/>
                <w:szCs w:val="20"/>
              </w:rPr>
              <w:t>ⅹ</w:t>
            </w:r>
            <w:r w:rsidRPr="00186229">
              <w:rPr>
                <w:color w:val="000000"/>
                <w:kern w:val="2"/>
                <w:sz w:val="20"/>
                <w:szCs w:val="20"/>
              </w:rPr>
              <w:t xml:space="preserve"> Condi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84853DC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.396, p = .53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9C5E6EE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839014B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5.398, p = .035 *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DF36301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D29DF26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.278, p = .60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A62A113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4CA41E0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00B2A252" w14:textId="77777777" w:rsidTr="0005704B">
        <w:trPr>
          <w:gridAfter w:val="2"/>
          <w:wAfter w:w="432" w:type="dxa"/>
          <w:trHeight w:val="218"/>
          <w:jc w:val="center"/>
        </w:trPr>
        <w:tc>
          <w:tcPr>
            <w:tcW w:w="6938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31" w:type="dxa"/>
              <w:bottom w:w="0" w:type="dxa"/>
              <w:right w:w="131" w:type="dxa"/>
            </w:tcMar>
            <w:vAlign w:val="center"/>
            <w:hideMark/>
          </w:tcPr>
          <w:p w14:paraId="21284878" w14:textId="77777777" w:rsidR="004A3974" w:rsidRPr="00186229" w:rsidRDefault="004A3974" w:rsidP="0005704B">
            <w:pPr>
              <w:wordWrap w:val="0"/>
              <w:spacing w:after="0" w:line="256" w:lineRule="auto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b/>
                <w:bCs/>
                <w:color w:val="000000"/>
                <w:kern w:val="2"/>
                <w:sz w:val="20"/>
                <w:szCs w:val="20"/>
              </w:rPr>
              <w:t>OCCIPITAL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31" w:type="dxa"/>
              <w:bottom w:w="0" w:type="dxa"/>
              <w:right w:w="131" w:type="dxa"/>
            </w:tcMar>
            <w:vAlign w:val="center"/>
            <w:hideMark/>
          </w:tcPr>
          <w:p w14:paraId="2170D546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4A3974" w:rsidRPr="00186229" w14:paraId="235816B5" w14:textId="77777777" w:rsidTr="0005704B">
        <w:trPr>
          <w:trHeight w:val="284"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009C6A1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Group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215FA15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1.164, p = .298</w:t>
            </w:r>
          </w:p>
        </w:tc>
        <w:tc>
          <w:tcPr>
            <w:tcW w:w="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027FD00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921CF21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1.877, p = .191</w:t>
            </w: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113EE92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06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4B418C0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.429, p = .522</w:t>
            </w: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C26630D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7B2D9BD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362FE650" w14:textId="77777777" w:rsidTr="0005704B">
        <w:trPr>
          <w:trHeight w:val="28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56BD8BA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Condi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566092D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2.275, p = .15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67AC045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E2EBE08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5.347, p = .035 *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23CFDC4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8E01F46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7.208, p = .017 *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91C7675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3F9188E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4A3974" w:rsidRPr="00186229" w14:paraId="6B0D7E77" w14:textId="77777777" w:rsidTr="0005704B">
        <w:trPr>
          <w:trHeight w:val="279"/>
          <w:jc w:val="center"/>
        </w:trPr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6A36619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 xml:space="preserve">Group </w:t>
            </w:r>
            <w:r w:rsidRPr="00186229">
              <w:rPr>
                <w:rFonts w:ascii="맑은 고딕" w:hAnsi="맑은 고딕" w:cs="맑은 고딕"/>
                <w:color w:val="000000"/>
                <w:kern w:val="2"/>
                <w:sz w:val="20"/>
                <w:szCs w:val="20"/>
              </w:rPr>
              <w:t>ⅹ</w:t>
            </w:r>
            <w:r w:rsidRPr="00186229">
              <w:rPr>
                <w:color w:val="000000"/>
                <w:kern w:val="2"/>
                <w:sz w:val="20"/>
                <w:szCs w:val="20"/>
              </w:rPr>
              <w:t xml:space="preserve"> Condition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590C186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.193, p = .66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D5CEF7F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15CAF5B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2.135, p = .165</w:t>
            </w:r>
          </w:p>
        </w:tc>
        <w:tc>
          <w:tcPr>
            <w:tcW w:w="2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BC01631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320315E" w14:textId="77777777" w:rsidR="004A3974" w:rsidRPr="00186229" w:rsidRDefault="004A3974" w:rsidP="0005704B">
            <w:pPr>
              <w:wordWrap w:val="0"/>
              <w:spacing w:after="0" w:line="256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186229">
              <w:rPr>
                <w:color w:val="000000"/>
                <w:kern w:val="2"/>
                <w:sz w:val="20"/>
                <w:szCs w:val="20"/>
              </w:rPr>
              <w:t>F = 1.547, p = .233</w:t>
            </w:r>
          </w:p>
        </w:tc>
        <w:tc>
          <w:tcPr>
            <w:tcW w:w="2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5129547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4F58C20" w14:textId="77777777" w:rsidR="004A3974" w:rsidRPr="00186229" w:rsidRDefault="004A3974" w:rsidP="0005704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</w:tbl>
    <w:p w14:paraId="7FB98912" w14:textId="77777777" w:rsidR="004A3974" w:rsidRDefault="004A3974" w:rsidP="004A3974"/>
    <w:p w14:paraId="0BCC82D6" w14:textId="77777777" w:rsidR="004A3974" w:rsidRDefault="004A3974" w:rsidP="004A3974"/>
    <w:p w14:paraId="3FC3F2A1" w14:textId="77777777" w:rsidR="00C63C7F" w:rsidRDefault="00C63C7F"/>
    <w:sectPr w:rsidR="00C63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2MDQ1MzMysrAwNjdR0lEKTi0uzszPAykwrAUA5p8RbiwAAAA="/>
  </w:docVars>
  <w:rsids>
    <w:rsidRoot w:val="004A3974"/>
    <w:rsid w:val="004A3974"/>
    <w:rsid w:val="00C6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0B2E8"/>
  <w15:chartTrackingRefBased/>
  <w15:docId w15:val="{9BC013D5-2767-4019-A01C-2788877C9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974"/>
    <w:rPr>
      <w:rFonts w:ascii="Calibri" w:eastAsia="맑은 고딕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 성광</dc:creator>
  <cp:keywords/>
  <dc:description/>
  <cp:lastModifiedBy>홍 성광</cp:lastModifiedBy>
  <cp:revision>1</cp:revision>
  <dcterms:created xsi:type="dcterms:W3CDTF">2020-11-09T07:46:00Z</dcterms:created>
  <dcterms:modified xsi:type="dcterms:W3CDTF">2020-11-09T07:46:00Z</dcterms:modified>
</cp:coreProperties>
</file>